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Rcsostblzat"/>
        <w:tblW w:w="0" w:type="auto"/>
        <w:tblInd w:w="0" w:type="dxa"/>
        <w:tblLook w:val="04A0" w:firstRow="1" w:lastRow="0" w:firstColumn="1" w:lastColumn="0" w:noHBand="0" w:noVBand="1"/>
      </w:tblPr>
      <w:tblGrid>
        <w:gridCol w:w="846"/>
        <w:gridCol w:w="8216"/>
      </w:tblGrid>
      <w:tr w:rsidR="00332A40" w14:paraId="365C373B" w14:textId="77777777" w:rsidTr="00332A4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971E" w14:textId="69F3B846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32A40">
              <w:rPr>
                <w:rFonts w:ascii="Times New Roman" w:hAnsi="Times New Roman" w:cs="Times New Roman"/>
              </w:rPr>
              <w:t>#</w:t>
            </w:r>
            <w:r w:rsidRPr="00332A40">
              <w:rPr>
                <w:rFonts w:ascii="Times New Roman" w:hAnsi="Times New Roman" w:cs="Times New Roman"/>
              </w:rPr>
              <w:t xml:space="preserve"> Item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32CD9" w14:textId="611C397B" w:rsidR="00332A40" w:rsidRPr="00332A40" w:rsidRDefault="00332A4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A40">
              <w:rPr>
                <w:rFonts w:ascii="Times New Roman" w:hAnsi="Times New Roman" w:cs="Times New Roman"/>
                <w:b/>
                <w:bCs/>
              </w:rPr>
              <w:t>FCV-19</w:t>
            </w:r>
            <w:r w:rsidRPr="00332A40">
              <w:rPr>
                <w:rFonts w:ascii="Times New Roman" w:hAnsi="Times New Roman" w:cs="Times New Roman"/>
                <w:b/>
                <w:bCs/>
              </w:rPr>
              <w:t>S</w:t>
            </w:r>
            <w:r w:rsidRPr="00332A4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2A40">
              <w:rPr>
                <w:rFonts w:ascii="Times New Roman" w:hAnsi="Times New Roman" w:cs="Times New Roman"/>
                <w:b/>
                <w:bCs/>
              </w:rPr>
              <w:t>Hungarian language questions</w:t>
            </w:r>
          </w:p>
        </w:tc>
      </w:tr>
      <w:tr w:rsidR="00332A40" w14:paraId="4095310D" w14:textId="77777777" w:rsidTr="00332A4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FA755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1.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313A2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Nagyon tartok a COVID-19-től.</w:t>
            </w:r>
            <w:r w:rsidRPr="00332A40">
              <w:rPr>
                <w:rFonts w:ascii="Times New Roman" w:hAnsi="Times New Roman" w:cs="Times New Roman"/>
                <w:lang w:val="hu-HU"/>
              </w:rPr>
              <w:tab/>
            </w:r>
          </w:p>
        </w:tc>
      </w:tr>
      <w:tr w:rsidR="00332A40" w14:paraId="34CF03E0" w14:textId="77777777" w:rsidTr="00332A4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79BA9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2.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B775E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Kellemetlen a COVID-19-re gondolnom.</w:t>
            </w:r>
          </w:p>
        </w:tc>
      </w:tr>
      <w:tr w:rsidR="00332A40" w14:paraId="48BA30B3" w14:textId="77777777" w:rsidTr="00332A4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8118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3.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92B97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A tenyerem nyirkossá válik, ha a COVID-19-re gondolok.</w:t>
            </w:r>
          </w:p>
        </w:tc>
      </w:tr>
      <w:tr w:rsidR="00332A40" w14:paraId="201CFA54" w14:textId="77777777" w:rsidTr="00332A4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B0BA2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4.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A2011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Félek, hogy meg fogok halni a COVID-19 miatt.</w:t>
            </w:r>
          </w:p>
        </w:tc>
      </w:tr>
      <w:tr w:rsidR="00332A40" w14:paraId="463C9A0C" w14:textId="77777777" w:rsidTr="00332A4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2D4E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5.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2B312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Idegességgel vagy szorongással tölt el, amikor a COVID-19-ről látok híreket vagy történeteket a közösségi média felületein.</w:t>
            </w:r>
          </w:p>
        </w:tc>
      </w:tr>
      <w:tr w:rsidR="00332A40" w14:paraId="32FAC68B" w14:textId="77777777" w:rsidTr="00332A4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E9667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6.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B14D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Nem tudok aludni, mert aggódom, hogy elkapom a COVID-19-et.</w:t>
            </w:r>
            <w:r w:rsidRPr="00332A40">
              <w:rPr>
                <w:rFonts w:ascii="Times New Roman" w:hAnsi="Times New Roman" w:cs="Times New Roman"/>
                <w:lang w:val="hu-HU"/>
              </w:rPr>
              <w:tab/>
            </w:r>
          </w:p>
        </w:tc>
      </w:tr>
      <w:tr w:rsidR="00332A40" w14:paraId="67180A76" w14:textId="77777777" w:rsidTr="00332A4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F87BB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7.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6E47A" w14:textId="77777777" w:rsidR="00332A40" w:rsidRPr="00332A40" w:rsidRDefault="00332A40">
            <w:pPr>
              <w:spacing w:line="240" w:lineRule="auto"/>
              <w:rPr>
                <w:rFonts w:ascii="Times New Roman" w:hAnsi="Times New Roman" w:cs="Times New Roman"/>
                <w:lang w:val="hu-HU"/>
              </w:rPr>
            </w:pPr>
            <w:r w:rsidRPr="00332A40">
              <w:rPr>
                <w:rFonts w:ascii="Times New Roman" w:hAnsi="Times New Roman" w:cs="Times New Roman"/>
                <w:lang w:val="hu-HU"/>
              </w:rPr>
              <w:t>A szívem gyorsabban vagy erősebben kezd dobogni, amikor arra gondolok, hogy elkaphatom a COVID-19-et.</w:t>
            </w:r>
          </w:p>
        </w:tc>
      </w:tr>
    </w:tbl>
    <w:p w14:paraId="457E14E8" w14:textId="77777777" w:rsidR="00972B84" w:rsidRDefault="00972B84"/>
    <w:sectPr w:rsidR="00972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A40"/>
    <w:rsid w:val="00332A40"/>
    <w:rsid w:val="007503E8"/>
    <w:rsid w:val="007742FB"/>
    <w:rsid w:val="0097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D39DC"/>
  <w15:chartTrackingRefBased/>
  <w15:docId w15:val="{D7B2EDFF-88CB-47A2-B70F-73840D50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32A40"/>
    <w:pPr>
      <w:spacing w:line="256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32A4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47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ázs Péter</dc:creator>
  <cp:keywords/>
  <dc:description/>
  <cp:lastModifiedBy>Balázs Péter</cp:lastModifiedBy>
  <cp:revision>1</cp:revision>
  <dcterms:created xsi:type="dcterms:W3CDTF">2022-06-26T11:13:00Z</dcterms:created>
  <dcterms:modified xsi:type="dcterms:W3CDTF">2022-06-26T11:15:00Z</dcterms:modified>
</cp:coreProperties>
</file>